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982C9" w14:textId="77777777" w:rsidR="00DF4D46" w:rsidRPr="008D1983" w:rsidRDefault="00DF4D46" w:rsidP="00DF4D46">
      <w:pPr>
        <w:pStyle w:val="Heading1"/>
        <w:spacing w:before="0"/>
        <w:jc w:val="center"/>
        <w:rPr>
          <w:rFonts w:cs="Arial"/>
          <w:b/>
          <w:bCs/>
          <w:sz w:val="22"/>
          <w:szCs w:val="22"/>
        </w:rPr>
      </w:pPr>
      <w:r w:rsidRPr="008D1983">
        <w:rPr>
          <w:rFonts w:cs="Arial"/>
          <w:b/>
          <w:bCs/>
          <w:sz w:val="22"/>
          <w:szCs w:val="22"/>
        </w:rPr>
        <w:t>Appendix</w:t>
      </w:r>
    </w:p>
    <w:p w14:paraId="145B28AC" w14:textId="77777777" w:rsidR="00DF4D46" w:rsidRPr="008D1983" w:rsidRDefault="00DF4D46" w:rsidP="00DF4D46">
      <w:pPr>
        <w:spacing w:after="0" w:line="240" w:lineRule="auto"/>
        <w:rPr>
          <w:rFonts w:ascii="Arial" w:hAnsi="Arial" w:cs="Arial"/>
        </w:rPr>
      </w:pPr>
    </w:p>
    <w:p w14:paraId="08340530" w14:textId="77777777" w:rsidR="00DF4D46" w:rsidRPr="008D1983" w:rsidRDefault="00DF4D46" w:rsidP="00DF4D46">
      <w:pPr>
        <w:pStyle w:val="Heading2"/>
        <w:spacing w:before="0" w:line="240" w:lineRule="auto"/>
        <w:jc w:val="center"/>
        <w:rPr>
          <w:rFonts w:cs="Arial"/>
          <w:sz w:val="22"/>
          <w:szCs w:val="22"/>
        </w:rPr>
      </w:pPr>
      <w:bookmarkStart w:id="0" w:name="_Toc165326123"/>
      <w:r w:rsidRPr="008D1983">
        <w:rPr>
          <w:rFonts w:cs="Arial"/>
          <w:sz w:val="22"/>
          <w:szCs w:val="22"/>
        </w:rPr>
        <w:t>Survey Questions</w:t>
      </w:r>
      <w:bookmarkEnd w:id="0"/>
    </w:p>
    <w:p w14:paraId="4EB7A67A" w14:textId="77777777" w:rsidR="00DF4D46" w:rsidRPr="008D1983" w:rsidRDefault="00DF4D46" w:rsidP="00DF4D46">
      <w:pPr>
        <w:spacing w:after="0" w:line="240" w:lineRule="auto"/>
        <w:rPr>
          <w:rFonts w:ascii="Arial" w:hAnsi="Arial" w:cs="Arial"/>
        </w:rPr>
      </w:pPr>
    </w:p>
    <w:p w14:paraId="767A7E51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Please list the location information for your mosquito control or other pest/vector-related program: </w:t>
      </w:r>
    </w:p>
    <w:p w14:paraId="544CEE1F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8D1983">
        <w:rPr>
          <w:rFonts w:ascii="Arial" w:hAnsi="Arial" w:cs="Arial"/>
        </w:rPr>
        <w:t>City: ___________________________</w:t>
      </w:r>
    </w:p>
    <w:p w14:paraId="26580F7A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8D1983">
        <w:rPr>
          <w:rFonts w:ascii="Arial" w:hAnsi="Arial" w:cs="Arial"/>
        </w:rPr>
        <w:t>County: _________________________</w:t>
      </w:r>
    </w:p>
    <w:p w14:paraId="1B568A99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8D1983">
        <w:rPr>
          <w:rFonts w:ascii="Arial" w:hAnsi="Arial" w:cs="Arial"/>
        </w:rPr>
        <w:t>State: __________________________</w:t>
      </w:r>
    </w:p>
    <w:p w14:paraId="620FC9CD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Does your program cover a larger region or area (beyond the area of program residence)? If yes, please describe.</w:t>
      </w:r>
    </w:p>
    <w:p w14:paraId="12BD9C7C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Yes</w:t>
      </w:r>
    </w:p>
    <w:p w14:paraId="0F2900D0" w14:textId="77777777" w:rsidR="00DF4D46" w:rsidRPr="008D1983" w:rsidRDefault="00DF4D46" w:rsidP="00DF4D46">
      <w:pPr>
        <w:spacing w:after="0" w:line="240" w:lineRule="auto"/>
        <w:ind w:left="1440"/>
        <w:rPr>
          <w:rFonts w:ascii="Arial" w:hAnsi="Arial" w:cs="Arial"/>
        </w:rPr>
      </w:pPr>
      <w:r w:rsidRPr="008D1983">
        <w:rPr>
          <w:rFonts w:ascii="Arial" w:hAnsi="Arial" w:cs="Arial"/>
        </w:rPr>
        <w:t>If yes, please describe: ________________________________</w:t>
      </w:r>
    </w:p>
    <w:p w14:paraId="3310F525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o</w:t>
      </w:r>
    </w:p>
    <w:p w14:paraId="2C994E28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lease select the choice which best describes your program type:</w:t>
      </w:r>
    </w:p>
    <w:p w14:paraId="10581379" w14:textId="77777777" w:rsidR="00DF4D46" w:rsidRPr="008D1983" w:rsidRDefault="00DF4D46" w:rsidP="00DF4D4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County mosquito control program within environmental/public health department</w:t>
      </w:r>
    </w:p>
    <w:p w14:paraId="1DEFD29D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City mosquito control program within public works department.</w:t>
      </w:r>
    </w:p>
    <w:p w14:paraId="146F99B8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Large county mosquito control effort</w:t>
      </w:r>
    </w:p>
    <w:p w14:paraId="1868E2AA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Mosquito control district </w:t>
      </w:r>
    </w:p>
    <w:p w14:paraId="0ACC5DCA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State health </w:t>
      </w:r>
      <w:proofErr w:type="gramStart"/>
      <w:r w:rsidRPr="008D1983">
        <w:rPr>
          <w:rFonts w:ascii="Arial" w:hAnsi="Arial" w:cs="Arial"/>
        </w:rPr>
        <w:t>agency</w:t>
      </w:r>
      <w:proofErr w:type="gramEnd"/>
    </w:p>
    <w:p w14:paraId="5D36D38A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Federal health agency</w:t>
      </w:r>
    </w:p>
    <w:p w14:paraId="1B5E4813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State or regionally funded professional </w:t>
      </w:r>
      <w:proofErr w:type="gramStart"/>
      <w:r w:rsidRPr="008D1983">
        <w:rPr>
          <w:rFonts w:ascii="Arial" w:hAnsi="Arial" w:cs="Arial"/>
        </w:rPr>
        <w:t>association</w:t>
      </w:r>
      <w:proofErr w:type="gramEnd"/>
    </w:p>
    <w:p w14:paraId="0AFFCCCF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ational professional association</w:t>
      </w:r>
    </w:p>
    <w:p w14:paraId="1260D4C1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on-profit mosquito/ pest association</w:t>
      </w:r>
    </w:p>
    <w:p w14:paraId="27CEA264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rivate pest control company</w:t>
      </w:r>
    </w:p>
    <w:p w14:paraId="3D38AB99" w14:textId="77777777" w:rsidR="00DF4D46" w:rsidRPr="008D1983" w:rsidRDefault="00DF4D46" w:rsidP="00DF4D46">
      <w:pPr>
        <w:pStyle w:val="ListParagraph"/>
        <w:numPr>
          <w:ilvl w:val="0"/>
          <w:numId w:val="5"/>
        </w:numPr>
        <w:tabs>
          <w:tab w:val="left" w:pos="1080"/>
        </w:tabs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: _____________________. Please describe.</w:t>
      </w:r>
    </w:p>
    <w:p w14:paraId="421BDB2F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On the scale of 1 to 10, 1 = low emphasis and 10 = strong emphasis, how much does your program emphasize public communication regarding specific mosquito-borne disease(s) and/or other vector-borne diseases in your region? </w:t>
      </w:r>
    </w:p>
    <w:p w14:paraId="41B4624E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lease explain why you selected your emphasis rating __________________</w:t>
      </w:r>
    </w:p>
    <w:p w14:paraId="402C2812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8D1983">
        <w:rPr>
          <w:rFonts w:ascii="Arial" w:hAnsi="Arial" w:cs="Arial"/>
        </w:rPr>
        <w:t>______________________________________________________________</w:t>
      </w:r>
    </w:p>
    <w:p w14:paraId="790A1D4B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What is the approximate total annual budget of your vector control program? </w:t>
      </w:r>
    </w:p>
    <w:p w14:paraId="1412AF86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8D1983">
        <w:rPr>
          <w:rFonts w:ascii="Arial" w:hAnsi="Arial" w:cs="Arial"/>
        </w:rPr>
        <w:t>______________________________________________________________</w:t>
      </w:r>
    </w:p>
    <w:p w14:paraId="2BE46319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Please list the approximate percentage of vector control program budget dedicated to each of the following: </w:t>
      </w:r>
    </w:p>
    <w:p w14:paraId="73BA917E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Public education </w:t>
      </w:r>
    </w:p>
    <w:p w14:paraId="576C7FB0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Mosquito or other pest surveillance</w:t>
      </w:r>
    </w:p>
    <w:p w14:paraId="786B78F2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Arbovirus surveillance: List arboviruses surveyed:</w:t>
      </w:r>
    </w:p>
    <w:p w14:paraId="4E0BDF56" w14:textId="77777777" w:rsidR="00DF4D46" w:rsidRPr="008D1983" w:rsidRDefault="00DF4D46" w:rsidP="00DF4D46">
      <w:pPr>
        <w:pStyle w:val="ListParagraph"/>
        <w:spacing w:after="0" w:line="240" w:lineRule="auto"/>
        <w:ind w:left="1440"/>
        <w:rPr>
          <w:rFonts w:ascii="Arial" w:hAnsi="Arial" w:cs="Arial"/>
        </w:rPr>
      </w:pPr>
      <w:r w:rsidRPr="008D1983">
        <w:rPr>
          <w:rFonts w:ascii="Arial" w:hAnsi="Arial" w:cs="Arial"/>
        </w:rPr>
        <w:t>________________________________________________________</w:t>
      </w:r>
    </w:p>
    <w:p w14:paraId="3883D729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Mosquito control (e.g., larvicide, adulticide, source reduction)</w:t>
      </w:r>
    </w:p>
    <w:p w14:paraId="34E20F78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Control of other vectors/pests (Please specify.)</w:t>
      </w:r>
    </w:p>
    <w:p w14:paraId="5F7844AF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: ___________________________________________________</w:t>
      </w:r>
    </w:p>
    <w:p w14:paraId="23EFE277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From what source does your program receive funding? </w:t>
      </w:r>
    </w:p>
    <w:p w14:paraId="44CFB07E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8D1983">
        <w:rPr>
          <w:rFonts w:ascii="Arial" w:hAnsi="Arial" w:cs="Arial"/>
        </w:rPr>
        <w:t>If funding comes from a range of sources, please list approximate percentage received from each source below.</w:t>
      </w:r>
    </w:p>
    <w:p w14:paraId="6EB2B3A1" w14:textId="77777777" w:rsidR="00DF4D46" w:rsidRPr="008D1983" w:rsidRDefault="00DF4D46" w:rsidP="00DF4D46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Donations: _____________________________________________</w:t>
      </w:r>
    </w:p>
    <w:p w14:paraId="58A209DE" w14:textId="77777777" w:rsidR="00DF4D46" w:rsidRPr="008D1983" w:rsidRDefault="00DF4D46" w:rsidP="00DF4D46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City/County Government: __________________________________</w:t>
      </w:r>
    </w:p>
    <w:p w14:paraId="5B617685" w14:textId="77777777" w:rsidR="00DF4D46" w:rsidRPr="008D1983" w:rsidRDefault="00DF4D46" w:rsidP="00DF4D46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State Government: _______________________________________</w:t>
      </w:r>
    </w:p>
    <w:p w14:paraId="450CA33C" w14:textId="77777777" w:rsidR="00DF4D46" w:rsidRPr="008D1983" w:rsidRDefault="00DF4D46" w:rsidP="00DF4D46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Federal Government: _____________________________________</w:t>
      </w:r>
    </w:p>
    <w:p w14:paraId="10DF0340" w14:textId="77777777" w:rsidR="00DF4D46" w:rsidRPr="008D1983" w:rsidRDefault="00DF4D46" w:rsidP="00DF4D46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Federal, State, or Local Government Grant (Please Specify): ______ _______________________________________________________</w:t>
      </w:r>
    </w:p>
    <w:p w14:paraId="568C688B" w14:textId="77777777" w:rsidR="00DF4D46" w:rsidRPr="008D1983" w:rsidRDefault="00DF4D46" w:rsidP="00DF4D46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lastRenderedPageBreak/>
        <w:t>Other: __________________________________________________</w:t>
      </w:r>
    </w:p>
    <w:p w14:paraId="63938279" w14:textId="77777777" w:rsidR="00DF4D46" w:rsidRPr="008D1983" w:rsidRDefault="00DF4D46" w:rsidP="00DF4D46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Unsure/Don’t </w:t>
      </w:r>
      <w:proofErr w:type="gramStart"/>
      <w:r w:rsidRPr="008D1983">
        <w:rPr>
          <w:rFonts w:ascii="Arial" w:hAnsi="Arial" w:cs="Arial"/>
        </w:rPr>
        <w:t>know</w:t>
      </w:r>
      <w:proofErr w:type="gramEnd"/>
    </w:p>
    <w:p w14:paraId="2D013DF7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Does your organization or program have a division, group, and/or individual personnel dedicated or partially dedicated to public communication/outreach? </w:t>
      </w:r>
    </w:p>
    <w:p w14:paraId="23B2F6B0" w14:textId="77777777" w:rsidR="00DF4D46" w:rsidRPr="008D1983" w:rsidRDefault="00DF4D46" w:rsidP="00DF4D4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Yes</w:t>
      </w:r>
    </w:p>
    <w:p w14:paraId="23AE7C21" w14:textId="77777777" w:rsidR="00DF4D46" w:rsidRPr="008D1983" w:rsidRDefault="00DF4D46" w:rsidP="00DF4D46">
      <w:pPr>
        <w:spacing w:after="0" w:line="240" w:lineRule="auto"/>
        <w:ind w:left="1440"/>
        <w:rPr>
          <w:rFonts w:ascii="Arial" w:hAnsi="Arial" w:cs="Arial"/>
        </w:rPr>
      </w:pPr>
      <w:r w:rsidRPr="008D1983">
        <w:rPr>
          <w:rFonts w:ascii="Arial" w:hAnsi="Arial" w:cs="Arial"/>
        </w:rPr>
        <w:t>If yes, please specify: _________________________________________</w:t>
      </w:r>
    </w:p>
    <w:p w14:paraId="77DCCEAF" w14:textId="77777777" w:rsidR="00DF4D46" w:rsidRPr="008D1983" w:rsidRDefault="00DF4D46" w:rsidP="00DF4D4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o</w:t>
      </w:r>
    </w:p>
    <w:p w14:paraId="6CF20176" w14:textId="77777777" w:rsidR="00DF4D46" w:rsidRPr="008D1983" w:rsidRDefault="00DF4D46" w:rsidP="00DF4D4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Unsure/ Don’t Know</w:t>
      </w:r>
    </w:p>
    <w:p w14:paraId="1B2F0FAB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Does your program have dedicated funding for public communication efforts about vector-related issues (e.g. mosquito-borne or other vector-borne diseases, mosquito control treatments, etc.)?</w:t>
      </w:r>
    </w:p>
    <w:p w14:paraId="7778DA13" w14:textId="77777777" w:rsidR="00DF4D46" w:rsidRPr="008D1983" w:rsidRDefault="00DF4D46" w:rsidP="00DF4D46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Yes</w:t>
      </w:r>
    </w:p>
    <w:p w14:paraId="72530BA0" w14:textId="77777777" w:rsidR="00DF4D46" w:rsidRPr="008D1983" w:rsidRDefault="00DF4D46" w:rsidP="00DF4D46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f yes, approximately how much funding is dedicated to communication? Please describe.</w:t>
      </w:r>
    </w:p>
    <w:p w14:paraId="76F1FBB9" w14:textId="77777777" w:rsidR="00DF4D46" w:rsidRPr="008D1983" w:rsidRDefault="00DF4D46" w:rsidP="00DF4D46">
      <w:pPr>
        <w:pStyle w:val="ListParagraph"/>
        <w:numPr>
          <w:ilvl w:val="1"/>
          <w:numId w:val="4"/>
        </w:numPr>
        <w:spacing w:after="0" w:line="240" w:lineRule="auto"/>
        <w:ind w:left="1530" w:hanging="450"/>
        <w:rPr>
          <w:rFonts w:ascii="Arial" w:hAnsi="Arial" w:cs="Arial"/>
        </w:rPr>
      </w:pPr>
      <w:r w:rsidRPr="008D1983">
        <w:rPr>
          <w:rFonts w:ascii="Arial" w:hAnsi="Arial" w:cs="Arial"/>
        </w:rPr>
        <w:t>No</w:t>
      </w:r>
    </w:p>
    <w:p w14:paraId="3C52D920" w14:textId="77777777" w:rsidR="00DF4D46" w:rsidRPr="008D1983" w:rsidRDefault="00DF4D46" w:rsidP="00DF4D46">
      <w:pPr>
        <w:pStyle w:val="ListParagraph"/>
        <w:numPr>
          <w:ilvl w:val="1"/>
          <w:numId w:val="4"/>
        </w:numPr>
        <w:spacing w:after="0" w:line="240" w:lineRule="auto"/>
        <w:ind w:left="1530" w:hanging="450"/>
        <w:rPr>
          <w:rFonts w:ascii="Arial" w:hAnsi="Arial" w:cs="Arial"/>
        </w:rPr>
      </w:pPr>
      <w:r w:rsidRPr="008D1983">
        <w:rPr>
          <w:rFonts w:ascii="Arial" w:hAnsi="Arial" w:cs="Arial"/>
        </w:rPr>
        <w:t>Unsure/ Don’t Know</w:t>
      </w:r>
    </w:p>
    <w:p w14:paraId="51607046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What are the primary methods of public communication utilized by your program? Please assign the items below a number, based on your program’s frequency of use, where 1 is the most frequently utilized. Please list 0 for items that do not apply.:</w:t>
      </w:r>
    </w:p>
    <w:p w14:paraId="7BC00A7D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Facebook</w:t>
      </w:r>
    </w:p>
    <w:p w14:paraId="115F4E2E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nstagram</w:t>
      </w:r>
    </w:p>
    <w:p w14:paraId="1046FC6D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Email</w:t>
      </w:r>
    </w:p>
    <w:p w14:paraId="0E4EA08A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Website</w:t>
      </w:r>
    </w:p>
    <w:p w14:paraId="797197C9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Response to citizen pest complaints via site visit and/or in person consultation</w:t>
      </w:r>
    </w:p>
    <w:p w14:paraId="15D8E911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Response to citizen pest complaints via phone</w:t>
      </w:r>
    </w:p>
    <w:p w14:paraId="3D71EC25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Workshop/ Conference</w:t>
      </w:r>
    </w:p>
    <w:p w14:paraId="567D1F68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Booth at local fair</w:t>
      </w:r>
    </w:p>
    <w:p w14:paraId="192ABC10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Visit to schools for </w:t>
      </w:r>
      <w:proofErr w:type="gramStart"/>
      <w:r w:rsidRPr="008D1983">
        <w:rPr>
          <w:rFonts w:ascii="Arial" w:hAnsi="Arial" w:cs="Arial"/>
        </w:rPr>
        <w:t>education</w:t>
      </w:r>
      <w:proofErr w:type="gramEnd"/>
    </w:p>
    <w:p w14:paraId="177D7F24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Brochures</w:t>
      </w:r>
    </w:p>
    <w:p w14:paraId="44834CF0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Local media outlet advertisements (e.g., regional news broadcasts, local newspapers, etc.). Please list and describe.</w:t>
      </w:r>
    </w:p>
    <w:p w14:paraId="7C2B6A40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My program does not conduct public communication.</w:t>
      </w:r>
    </w:p>
    <w:p w14:paraId="28981C00" w14:textId="77777777" w:rsidR="00DF4D46" w:rsidRPr="008D1983" w:rsidRDefault="00DF4D46" w:rsidP="00DF4D4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: _____________________. Please describe.</w:t>
      </w:r>
    </w:p>
    <w:p w14:paraId="6E77047D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f your program conducts public communication, what types of messaging are used? Please assign the items below a number, based on your program’s frequency of use, where 1 is the most frequently utilized. Please list 0 for items that do not apply. Beside each applicable category, please specify if this communication is virtual or in-person:</w:t>
      </w:r>
    </w:p>
    <w:p w14:paraId="66F41D1A" w14:textId="77777777" w:rsidR="00DF4D46" w:rsidRPr="008D1983" w:rsidRDefault="00DF4D46" w:rsidP="00DF4D4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nformational (related to a notable subject or specific pest)</w:t>
      </w:r>
    </w:p>
    <w:p w14:paraId="3E0D6BA7" w14:textId="77777777" w:rsidR="00DF4D46" w:rsidRPr="008D1983" w:rsidRDefault="00DF4D46" w:rsidP="00DF4D4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Risk communication (notifying the public of an impending health risk/concern facing members of the community)</w:t>
      </w:r>
    </w:p>
    <w:p w14:paraId="23E7AD27" w14:textId="77777777" w:rsidR="00DF4D46" w:rsidRPr="008D1983" w:rsidRDefault="00DF4D46" w:rsidP="00DF4D4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My program does not conduct public communication.</w:t>
      </w:r>
    </w:p>
    <w:p w14:paraId="09EA6F96" w14:textId="77777777" w:rsidR="00DF4D46" w:rsidRPr="008D1983" w:rsidRDefault="00DF4D46" w:rsidP="00DF4D46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: _____________________. Please describe.</w:t>
      </w:r>
    </w:p>
    <w:p w14:paraId="01C78CBC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f your program conducts online public communication, approximately how frequently does your program update communication messaging? Select one and please specify if this communication is virtual or in-person:</w:t>
      </w:r>
    </w:p>
    <w:p w14:paraId="5F6EC776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nce or more per week.</w:t>
      </w:r>
    </w:p>
    <w:p w14:paraId="37E6D86E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Biweekly</w:t>
      </w:r>
    </w:p>
    <w:p w14:paraId="2E09C748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Monthly</w:t>
      </w:r>
    </w:p>
    <w:p w14:paraId="482EEE65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Seasonally</w:t>
      </w:r>
    </w:p>
    <w:p w14:paraId="4B7C7F58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Bi-annually</w:t>
      </w:r>
    </w:p>
    <w:p w14:paraId="022E26F8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lastRenderedPageBreak/>
        <w:t>Annually</w:t>
      </w:r>
    </w:p>
    <w:p w14:paraId="3F999CF5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As needed if there is a disease </w:t>
      </w:r>
      <w:proofErr w:type="gramStart"/>
      <w:r w:rsidRPr="008D1983">
        <w:rPr>
          <w:rFonts w:ascii="Arial" w:hAnsi="Arial" w:cs="Arial"/>
        </w:rPr>
        <w:t>outbreak</w:t>
      </w:r>
      <w:proofErr w:type="gramEnd"/>
    </w:p>
    <w:p w14:paraId="03274AF0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As needed to provide details about mosquito control </w:t>
      </w:r>
      <w:proofErr w:type="gramStart"/>
      <w:r w:rsidRPr="008D1983">
        <w:rPr>
          <w:rFonts w:ascii="Arial" w:hAnsi="Arial" w:cs="Arial"/>
        </w:rPr>
        <w:t>treatments</w:t>
      </w:r>
      <w:proofErr w:type="gramEnd"/>
    </w:p>
    <w:p w14:paraId="15727AD5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My program does not conduct online public communication.</w:t>
      </w:r>
    </w:p>
    <w:p w14:paraId="63DF0636" w14:textId="77777777" w:rsidR="00DF4D46" w:rsidRPr="008D1983" w:rsidRDefault="00DF4D46" w:rsidP="00DF4D4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: _____________________. Please describe.</w:t>
      </w:r>
    </w:p>
    <w:p w14:paraId="7DFE255F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lease describe program plans (if any) to initiate or further develop mosquito/pest communication. _____________________________________________________________</w:t>
      </w:r>
    </w:p>
    <w:p w14:paraId="19ECB2F6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f your program does not conduct public communication, please describe barrier(s) that may impact this. Choose all that apply:</w:t>
      </w:r>
    </w:p>
    <w:p w14:paraId="289A4E2D" w14:textId="77777777" w:rsidR="00DF4D46" w:rsidRPr="008D1983" w:rsidRDefault="00DF4D46" w:rsidP="00DF4D4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Lack of time</w:t>
      </w:r>
    </w:p>
    <w:p w14:paraId="42B5E0C6" w14:textId="77777777" w:rsidR="00DF4D46" w:rsidRPr="008D1983" w:rsidRDefault="00DF4D46" w:rsidP="00DF4D4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Lack of funding</w:t>
      </w:r>
    </w:p>
    <w:p w14:paraId="567CF042" w14:textId="77777777" w:rsidR="00DF4D46" w:rsidRPr="008D1983" w:rsidRDefault="00DF4D46" w:rsidP="00DF4D4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Lack of/limited personnel dedicated to communication.</w:t>
      </w:r>
    </w:p>
    <w:p w14:paraId="1219F623" w14:textId="77777777" w:rsidR="00DF4D46" w:rsidRPr="008D1983" w:rsidRDefault="00DF4D46" w:rsidP="00DF4D4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Lack of personnel expertise in social media or other online communication skills.</w:t>
      </w:r>
    </w:p>
    <w:p w14:paraId="09044E3F" w14:textId="77777777" w:rsidR="00DF4D46" w:rsidRPr="008D1983" w:rsidRDefault="00DF4D46" w:rsidP="00DF4D4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erceived lack of public interest.</w:t>
      </w:r>
    </w:p>
    <w:p w14:paraId="053A7CD7" w14:textId="77777777" w:rsidR="00DF4D46" w:rsidRPr="008D1983" w:rsidRDefault="00DF4D46" w:rsidP="00DF4D4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Other: _____________________. Please describe. </w:t>
      </w:r>
    </w:p>
    <w:p w14:paraId="2FD3EF31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 What communication platforms are utilized by your program?</w:t>
      </w:r>
    </w:p>
    <w:p w14:paraId="708BEF48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n-person/Phone Outreach</w:t>
      </w:r>
    </w:p>
    <w:p w14:paraId="43679E1C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rinted Brochures/Advertisement</w:t>
      </w:r>
    </w:p>
    <w:p w14:paraId="792962DF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Virtual Advertisement</w:t>
      </w:r>
    </w:p>
    <w:p w14:paraId="43C308E3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rogram Website</w:t>
      </w:r>
    </w:p>
    <w:p w14:paraId="2C38BA51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Social Media</w:t>
      </w:r>
    </w:p>
    <w:p w14:paraId="175084B4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 – Please specify: ________________________</w:t>
      </w:r>
    </w:p>
    <w:p w14:paraId="06FFA79D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 What is the approximate percentage of communication that is Virtual or Online versus In-Person/Phone Calls?</w:t>
      </w:r>
    </w:p>
    <w:p w14:paraId="18CDEAAF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Virtual or Online: _____________________________________________</w:t>
      </w:r>
    </w:p>
    <w:p w14:paraId="2EB0FB57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n-Person/ Phone: ____________________________________________</w:t>
      </w:r>
    </w:p>
    <w:p w14:paraId="56A7022F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 How is communication modified across media platforms used by your program? Select all that apply:</w:t>
      </w:r>
    </w:p>
    <w:p w14:paraId="600BAD26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Abbreviated message for social media</w:t>
      </w:r>
    </w:p>
    <w:p w14:paraId="3AFE701C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Comments restricted on social </w:t>
      </w:r>
      <w:proofErr w:type="gramStart"/>
      <w:r w:rsidRPr="008D1983">
        <w:rPr>
          <w:rFonts w:ascii="Arial" w:hAnsi="Arial" w:cs="Arial"/>
        </w:rPr>
        <w:t>media</w:t>
      </w:r>
      <w:proofErr w:type="gramEnd"/>
    </w:p>
    <w:p w14:paraId="4E1FABD3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Messages modified to reflect target </w:t>
      </w:r>
      <w:proofErr w:type="gramStart"/>
      <w:r w:rsidRPr="008D1983">
        <w:rPr>
          <w:rFonts w:ascii="Arial" w:hAnsi="Arial" w:cs="Arial"/>
        </w:rPr>
        <w:t>audience</w:t>
      </w:r>
      <w:proofErr w:type="gramEnd"/>
    </w:p>
    <w:p w14:paraId="300FACB3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 – please explain. ___________________________</w:t>
      </w:r>
    </w:p>
    <w:p w14:paraId="646109D8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o modifications</w:t>
      </w:r>
    </w:p>
    <w:p w14:paraId="79C393DC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 What items are included in your public outreach messages? Select all that apply.</w:t>
      </w:r>
    </w:p>
    <w:p w14:paraId="5F0C4A71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Test</w:t>
      </w:r>
    </w:p>
    <w:p w14:paraId="7590C410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nfographics</w:t>
      </w:r>
    </w:p>
    <w:p w14:paraId="4DBE930C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Images</w:t>
      </w:r>
    </w:p>
    <w:p w14:paraId="231C094E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Font alteration (e.g. change of colors, increasing boldness, including italics)</w:t>
      </w:r>
    </w:p>
    <w:p w14:paraId="059DB5EE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Using web links</w:t>
      </w:r>
    </w:p>
    <w:p w14:paraId="0E590E9B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 – please specify. __________________________________</w:t>
      </w:r>
    </w:p>
    <w:p w14:paraId="09920B0E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lease describe your communication methods regarding delivery. Select all that apply.</w:t>
      </w:r>
    </w:p>
    <w:p w14:paraId="42BEDB26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ositive Framework/Phrasing</w:t>
      </w:r>
    </w:p>
    <w:p w14:paraId="2EEA0A16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egative Framework/Phrasing</w:t>
      </w:r>
    </w:p>
    <w:p w14:paraId="6391BA31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aid advertisements. Please specify (e.g. billboards, vehicle decals, virtual ads) __________________________________</w:t>
      </w:r>
    </w:p>
    <w:p w14:paraId="68A0DF96" w14:textId="77777777" w:rsidR="00DF4D46" w:rsidRPr="008D1983" w:rsidRDefault="00DF4D46" w:rsidP="00DF4D46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Allowing audience feedback – please specify if this is via survey, phone calls, or public </w:t>
      </w:r>
      <w:proofErr w:type="gramStart"/>
      <w:r w:rsidRPr="008D1983">
        <w:rPr>
          <w:rFonts w:ascii="Arial" w:hAnsi="Arial" w:cs="Arial"/>
        </w:rPr>
        <w:t>comments</w:t>
      </w:r>
      <w:proofErr w:type="gramEnd"/>
    </w:p>
    <w:p w14:paraId="7EAE6C02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How often do you target the following audiences with your mosquito/vector-related information?</w:t>
      </w:r>
    </w:p>
    <w:p w14:paraId="047285DC" w14:textId="77777777" w:rsidR="00DF4D46" w:rsidRPr="008D1983" w:rsidRDefault="00DF4D46" w:rsidP="00DF4D46">
      <w:pPr>
        <w:pStyle w:val="ListParagraph"/>
        <w:numPr>
          <w:ilvl w:val="0"/>
          <w:numId w:val="10"/>
        </w:numPr>
        <w:spacing w:after="0" w:line="240" w:lineRule="auto"/>
        <w:ind w:left="720"/>
        <w:rPr>
          <w:rFonts w:ascii="Arial" w:hAnsi="Arial" w:cs="Arial"/>
        </w:rPr>
      </w:pPr>
      <w:r w:rsidRPr="008D1983">
        <w:rPr>
          <w:rFonts w:ascii="Arial" w:hAnsi="Arial" w:cs="Arial"/>
        </w:rPr>
        <w:lastRenderedPageBreak/>
        <w:t>General public</w:t>
      </w:r>
    </w:p>
    <w:p w14:paraId="38860996" w14:textId="77777777" w:rsidR="00DF4D46" w:rsidRPr="008D1983" w:rsidRDefault="00DF4D46" w:rsidP="00DF4D46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ever, Rarely, Sometimes, Often, Always</w:t>
      </w:r>
    </w:p>
    <w:p w14:paraId="092A8FF8" w14:textId="77777777" w:rsidR="00DF4D46" w:rsidRPr="008D1983" w:rsidRDefault="00DF4D46" w:rsidP="00DF4D46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Health professionals</w:t>
      </w:r>
    </w:p>
    <w:p w14:paraId="40E1D3B7" w14:textId="77777777" w:rsidR="00DF4D46" w:rsidRPr="008D1983" w:rsidRDefault="00DF4D46" w:rsidP="00DF4D46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Never, Rarely, Sometimes, Often, Always     </w:t>
      </w:r>
    </w:p>
    <w:p w14:paraId="3283FD48" w14:textId="77777777" w:rsidR="00DF4D46" w:rsidRPr="008D1983" w:rsidRDefault="00DF4D46" w:rsidP="00DF4D46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At risk populations (e.g., immunocompromised, elderly people sensitive to insecticides)</w:t>
      </w:r>
    </w:p>
    <w:p w14:paraId="0C9878EB" w14:textId="77777777" w:rsidR="00DF4D46" w:rsidRPr="008D1983" w:rsidRDefault="00DF4D46" w:rsidP="00DF4D46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Never, Rarely, Sometimes, Often, Always   </w:t>
      </w:r>
    </w:p>
    <w:p w14:paraId="506386F8" w14:textId="77777777" w:rsidR="00DF4D46" w:rsidRPr="008D1983" w:rsidRDefault="00DF4D46" w:rsidP="00DF4D46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Beekeepers</w:t>
      </w:r>
    </w:p>
    <w:p w14:paraId="153DA965" w14:textId="77777777" w:rsidR="00DF4D46" w:rsidRPr="008D1983" w:rsidRDefault="00DF4D46" w:rsidP="00DF4D46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Never, Rarely, Sometimes, Often, Always     </w:t>
      </w:r>
    </w:p>
    <w:p w14:paraId="79983E3C" w14:textId="77777777" w:rsidR="00DF4D46" w:rsidRPr="008D1983" w:rsidRDefault="00DF4D46" w:rsidP="00DF4D46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Agricultural Industries</w:t>
      </w:r>
    </w:p>
    <w:p w14:paraId="60988CFD" w14:textId="77777777" w:rsidR="00DF4D46" w:rsidRPr="008D1983" w:rsidRDefault="00DF4D46" w:rsidP="00DF4D46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Never, Rarely, Sometimes, Often, Always</w:t>
      </w:r>
    </w:p>
    <w:p w14:paraId="5765B63A" w14:textId="77777777" w:rsidR="00DF4D46" w:rsidRPr="008D1983" w:rsidRDefault="00DF4D46" w:rsidP="00DF4D46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Other (Please describe.): ______________________________</w:t>
      </w:r>
      <w:r w:rsidRPr="008D1983">
        <w:rPr>
          <w:rFonts w:ascii="Arial" w:hAnsi="Arial" w:cs="Arial"/>
          <w:b/>
          <w:bCs/>
        </w:rPr>
        <w:t xml:space="preserve"> </w:t>
      </w:r>
    </w:p>
    <w:p w14:paraId="740CB39F" w14:textId="77777777" w:rsidR="00DF4D46" w:rsidRPr="008D1983" w:rsidRDefault="00DF4D46" w:rsidP="00DF4D46">
      <w:pPr>
        <w:pStyle w:val="ListParagraph"/>
        <w:spacing w:after="0" w:line="240" w:lineRule="auto"/>
        <w:ind w:left="1020"/>
        <w:rPr>
          <w:rFonts w:ascii="Arial" w:hAnsi="Arial" w:cs="Arial"/>
        </w:rPr>
      </w:pPr>
      <w:r w:rsidRPr="008D1983">
        <w:rPr>
          <w:rFonts w:ascii="Arial" w:hAnsi="Arial" w:cs="Arial"/>
        </w:rPr>
        <w:t xml:space="preserve"> </w:t>
      </w:r>
    </w:p>
    <w:p w14:paraId="2653D1D3" w14:textId="77777777" w:rsidR="00DF4D46" w:rsidRPr="008D1983" w:rsidRDefault="00DF4D46" w:rsidP="00DF4D4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D1983">
        <w:rPr>
          <w:rFonts w:ascii="Arial" w:hAnsi="Arial" w:cs="Arial"/>
        </w:rPr>
        <w:t>Please provide any additional feedback on communication here: ________________________________________________________</w:t>
      </w:r>
    </w:p>
    <w:p w14:paraId="78A55740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7A113D04" w14:textId="77777777" w:rsidR="00DF4D46" w:rsidRPr="008D1983" w:rsidRDefault="00DF4D46" w:rsidP="00DF4D46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51EB7A00" w14:textId="77777777" w:rsidR="00DF0CEF" w:rsidRDefault="00DF0CEF"/>
    <w:sectPr w:rsidR="00DF0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0FFE"/>
    <w:multiLevelType w:val="hybridMultilevel"/>
    <w:tmpl w:val="13646A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C03D25"/>
    <w:multiLevelType w:val="hybridMultilevel"/>
    <w:tmpl w:val="C416061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6A19B1"/>
    <w:multiLevelType w:val="hybridMultilevel"/>
    <w:tmpl w:val="61A8ECF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3C642DC"/>
    <w:multiLevelType w:val="hybridMultilevel"/>
    <w:tmpl w:val="27CC24F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6404A52"/>
    <w:multiLevelType w:val="hybridMultilevel"/>
    <w:tmpl w:val="BA68CE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036737"/>
    <w:multiLevelType w:val="hybridMultilevel"/>
    <w:tmpl w:val="D0EA48F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E8C5A98"/>
    <w:multiLevelType w:val="hybridMultilevel"/>
    <w:tmpl w:val="7A42D564"/>
    <w:lvl w:ilvl="0" w:tplc="969693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415C64"/>
    <w:multiLevelType w:val="hybridMultilevel"/>
    <w:tmpl w:val="79DC680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AD242C"/>
    <w:multiLevelType w:val="hybridMultilevel"/>
    <w:tmpl w:val="D1A06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2F271A"/>
    <w:multiLevelType w:val="hybridMultilevel"/>
    <w:tmpl w:val="EF2C0150"/>
    <w:lvl w:ilvl="0" w:tplc="04090003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0" w15:restartNumberingAfterBreak="0">
    <w:nsid w:val="72CF44F2"/>
    <w:multiLevelType w:val="hybridMultilevel"/>
    <w:tmpl w:val="E9EC8B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6864960"/>
    <w:multiLevelType w:val="hybridMultilevel"/>
    <w:tmpl w:val="6AFCE0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07120010">
    <w:abstractNumId w:val="6"/>
  </w:num>
  <w:num w:numId="2" w16cid:durableId="1683193724">
    <w:abstractNumId w:val="1"/>
  </w:num>
  <w:num w:numId="3" w16cid:durableId="418523836">
    <w:abstractNumId w:val="10"/>
  </w:num>
  <w:num w:numId="4" w16cid:durableId="1663314752">
    <w:abstractNumId w:val="4"/>
  </w:num>
  <w:num w:numId="5" w16cid:durableId="1970935561">
    <w:abstractNumId w:val="0"/>
  </w:num>
  <w:num w:numId="6" w16cid:durableId="1706562943">
    <w:abstractNumId w:val="11"/>
  </w:num>
  <w:num w:numId="7" w16cid:durableId="1858036414">
    <w:abstractNumId w:val="7"/>
  </w:num>
  <w:num w:numId="8" w16cid:durableId="939143075">
    <w:abstractNumId w:val="3"/>
  </w:num>
  <w:num w:numId="9" w16cid:durableId="154956566">
    <w:abstractNumId w:val="5"/>
  </w:num>
  <w:num w:numId="10" w16cid:durableId="1888761893">
    <w:abstractNumId w:val="2"/>
  </w:num>
  <w:num w:numId="11" w16cid:durableId="48187038">
    <w:abstractNumId w:val="8"/>
  </w:num>
  <w:num w:numId="12" w16cid:durableId="904610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46"/>
    <w:rsid w:val="0075393C"/>
    <w:rsid w:val="00DF0CEF"/>
    <w:rsid w:val="00DF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489BE"/>
  <w15:chartTrackingRefBased/>
  <w15:docId w15:val="{33DF8C7E-E33F-4142-84D1-C5FA68F5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4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D46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D46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D46"/>
    <w:rPr>
      <w:rFonts w:ascii="Arial" w:eastAsiaTheme="majorEastAsia" w:hAnsi="Arial" w:cstheme="majorBidi"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F4D46"/>
    <w:rPr>
      <w:rFonts w:ascii="Arial" w:eastAsiaTheme="majorEastAsia" w:hAnsi="Arial" w:cstheme="majorBidi"/>
      <w:kern w:val="0"/>
      <w:sz w:val="24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F4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8</Words>
  <Characters>6259</Characters>
  <Application>Microsoft Office Word</Application>
  <DocSecurity>0</DocSecurity>
  <Lines>52</Lines>
  <Paragraphs>14</Paragraphs>
  <ScaleCrop>false</ScaleCrop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Stephanie Lynn</dc:creator>
  <cp:keywords/>
  <dc:description/>
  <cp:lastModifiedBy>Richards, Stephanie Lynn</cp:lastModifiedBy>
  <cp:revision>1</cp:revision>
  <dcterms:created xsi:type="dcterms:W3CDTF">2024-12-04T14:34:00Z</dcterms:created>
  <dcterms:modified xsi:type="dcterms:W3CDTF">2024-12-04T14:35:00Z</dcterms:modified>
</cp:coreProperties>
</file>